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9E2C1" w14:textId="2798492E" w:rsidR="008C176C" w:rsidRPr="003B1365" w:rsidRDefault="00A85DB7" w:rsidP="003B1365">
      <w:pPr>
        <w:spacing w:line="360" w:lineRule="auto"/>
        <w:rPr>
          <w:rFonts w:ascii="Arial" w:hAnsi="Arial" w:cs="Arial"/>
          <w:sz w:val="28"/>
          <w:szCs w:val="28"/>
        </w:rPr>
      </w:pPr>
      <w:r w:rsidRPr="003B1365">
        <w:rPr>
          <w:rFonts w:ascii="Arial" w:hAnsi="Arial" w:cs="Arial"/>
          <w:sz w:val="28"/>
          <w:szCs w:val="28"/>
        </w:rPr>
        <w:t>SUPPLEMENTARY TABLE 3</w:t>
      </w:r>
    </w:p>
    <w:p w14:paraId="5C8E179D" w14:textId="4FA87BF0" w:rsidR="00A85DB7" w:rsidRPr="003B1365" w:rsidRDefault="00A85DB7" w:rsidP="003B1365">
      <w:pPr>
        <w:spacing w:line="360" w:lineRule="auto"/>
        <w:rPr>
          <w:rFonts w:ascii="Arial" w:hAnsi="Arial" w:cs="Arial"/>
        </w:rPr>
      </w:pPr>
      <w:r w:rsidRPr="003B1365">
        <w:rPr>
          <w:rFonts w:ascii="Arial" w:hAnsi="Arial" w:cs="Arial"/>
        </w:rPr>
        <w:t>Evaluation and comparison between the ratio</w:t>
      </w:r>
      <w:r w:rsidR="003B1365">
        <w:rPr>
          <w:rFonts w:ascii="Arial" w:hAnsi="Arial" w:cs="Arial"/>
        </w:rPr>
        <w:t xml:space="preserve"> </w:t>
      </w:r>
      <w:r w:rsidRPr="003B1365">
        <w:rPr>
          <w:rFonts w:ascii="Arial" w:hAnsi="Arial" w:cs="Arial"/>
        </w:rPr>
        <w:t>model and conventional model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990"/>
        <w:gridCol w:w="1057"/>
        <w:gridCol w:w="828"/>
        <w:gridCol w:w="2126"/>
        <w:gridCol w:w="2136"/>
        <w:gridCol w:w="2087"/>
        <w:gridCol w:w="742"/>
        <w:gridCol w:w="1272"/>
      </w:tblGrid>
      <w:tr w:rsidR="003B1365" w:rsidRPr="006452A5" w14:paraId="4BCBFBBB" w14:textId="77777777" w:rsidTr="006452A5">
        <w:tc>
          <w:tcPr>
            <w:tcW w:w="1507" w:type="dxa"/>
            <w:tcBorders>
              <w:bottom w:val="single" w:sz="4" w:space="0" w:color="auto"/>
            </w:tcBorders>
          </w:tcPr>
          <w:p w14:paraId="2F96745D" w14:textId="6F14D569" w:rsidR="00A85DB7" w:rsidRPr="00335DAB" w:rsidRDefault="00A85DB7" w:rsidP="003B1365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Model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9FAD247" w14:textId="62E5E3E3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Variable inclusion method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6661B400" w14:textId="50549D84" w:rsidR="00A85DB7" w:rsidRPr="00335DAB" w:rsidRDefault="00335DAB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N</w:t>
            </w:r>
            <w:r w:rsidR="00A85DB7" w:rsidRPr="00335DAB">
              <w:rPr>
                <w:rFonts w:ascii="Arial" w:hAnsi="Arial" w:cs="Arial"/>
                <w:sz w:val="21"/>
                <w:szCs w:val="21"/>
              </w:rPr>
              <w:t>umber of variable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D434568" w14:textId="44DD1FD9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A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8CA85B8" w14:textId="42873449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Misclassification error (%)</w:t>
            </w:r>
          </w:p>
        </w:tc>
        <w:tc>
          <w:tcPr>
            <w:tcW w:w="2136" w:type="dxa"/>
            <w:tcBorders>
              <w:bottom w:val="single" w:sz="4" w:space="0" w:color="auto"/>
            </w:tcBorders>
          </w:tcPr>
          <w:p w14:paraId="7C789CA3" w14:textId="2D53869E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AUC (95% CI)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3A1E0D48" w14:textId="1F8AADF6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Hosmer-</w:t>
            </w:r>
            <w:proofErr w:type="spellStart"/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Lemeshow</w:t>
            </w:r>
            <w:proofErr w:type="spellEnd"/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 xml:space="preserve"> test (</w:t>
            </w:r>
            <w:r w:rsidRPr="00335DAB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</w:t>
            </w: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 xml:space="preserve"> value)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2DF04492" w14:textId="0523DE93" w:rsidR="00A85DB7" w:rsidRPr="00335DAB" w:rsidRDefault="00A85DB7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R</w:t>
            </w:r>
            <w:r w:rsidRPr="00335DAB">
              <w:rPr>
                <w:rFonts w:ascii="Arial" w:hAnsi="Arial" w:cs="Arial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5835E77" w14:textId="686CAECA" w:rsidR="00A85DB7" w:rsidRPr="00335DAB" w:rsidRDefault="00A85DB7" w:rsidP="00335DAB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Likelihood ratio test (</w:t>
            </w:r>
            <w:r w:rsidRPr="00335DAB">
              <w:rPr>
                <w:rFonts w:ascii="Arial" w:hAnsi="Arial" w:cs="Arial"/>
                <w:i/>
                <w:iCs/>
                <w:color w:val="000000"/>
                <w:sz w:val="21"/>
                <w:szCs w:val="21"/>
              </w:rPr>
              <w:t>p</w:t>
            </w: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 xml:space="preserve"> value)</w:t>
            </w:r>
          </w:p>
        </w:tc>
      </w:tr>
      <w:tr w:rsidR="003B1365" w:rsidRPr="00335DAB" w14:paraId="7562B590" w14:textId="77777777" w:rsidTr="006452A5">
        <w:tc>
          <w:tcPr>
            <w:tcW w:w="1507" w:type="dxa"/>
            <w:tcBorders>
              <w:top w:val="single" w:sz="4" w:space="0" w:color="auto"/>
            </w:tcBorders>
          </w:tcPr>
          <w:p w14:paraId="5A099777" w14:textId="3395C97A" w:rsidR="003B1365" w:rsidRPr="00335DAB" w:rsidRDefault="003B1365" w:rsidP="003B1365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Ratio model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D048965" w14:textId="63353E69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Lasso-logistic method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217C75F" w14:textId="030E1FA3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154885FE" w14:textId="4771A075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574.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A492C21" w14:textId="2EC1E1D3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16.22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14:paraId="042EB313" w14:textId="74BB53EE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882 (0.855-0.908)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0E98A584" w14:textId="00D5AEED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851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14:paraId="1112629E" w14:textId="655E4DA6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</w:tcPr>
          <w:p w14:paraId="095DFA94" w14:textId="203A141C" w:rsidR="003B1365" w:rsidRPr="00335DAB" w:rsidRDefault="003B1365" w:rsidP="00335DAB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0.046</w:t>
            </w:r>
            <w:r w:rsidRPr="00335DAB">
              <w:rPr>
                <w:rFonts w:ascii="Arial" w:hAnsi="Arial" w:cs="Arial"/>
                <w:sz w:val="21"/>
                <w:szCs w:val="21"/>
                <w:vertAlign w:val="superscript"/>
              </w:rPr>
              <w:t>*</w:t>
            </w:r>
          </w:p>
        </w:tc>
      </w:tr>
      <w:tr w:rsidR="003B1365" w:rsidRPr="00335DAB" w14:paraId="48A75641" w14:textId="77777777" w:rsidTr="006452A5">
        <w:tc>
          <w:tcPr>
            <w:tcW w:w="1507" w:type="dxa"/>
          </w:tcPr>
          <w:p w14:paraId="66DC3F2F" w14:textId="57CC15CF" w:rsidR="003B1365" w:rsidRPr="00335DAB" w:rsidRDefault="003B1365" w:rsidP="003B1365">
            <w:pPr>
              <w:spacing w:line="360" w:lineRule="auto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Convention model</w:t>
            </w:r>
          </w:p>
        </w:tc>
        <w:tc>
          <w:tcPr>
            <w:tcW w:w="1990" w:type="dxa"/>
          </w:tcPr>
          <w:p w14:paraId="2A70E13E" w14:textId="6676E3E8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Lasso-logistic method</w:t>
            </w:r>
          </w:p>
        </w:tc>
        <w:tc>
          <w:tcPr>
            <w:tcW w:w="1057" w:type="dxa"/>
          </w:tcPr>
          <w:p w14:paraId="477DC1F8" w14:textId="4FE06437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35DAB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28" w:type="dxa"/>
          </w:tcPr>
          <w:p w14:paraId="3E8714A5" w14:textId="2BCBBE53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642.8</w:t>
            </w:r>
          </w:p>
        </w:tc>
        <w:tc>
          <w:tcPr>
            <w:tcW w:w="2126" w:type="dxa"/>
          </w:tcPr>
          <w:p w14:paraId="5F2FD7B4" w14:textId="679AEE95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20.25</w:t>
            </w:r>
          </w:p>
        </w:tc>
        <w:tc>
          <w:tcPr>
            <w:tcW w:w="2136" w:type="dxa"/>
          </w:tcPr>
          <w:p w14:paraId="49730575" w14:textId="31BA0EB4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834 (0.802-0.867)</w:t>
            </w:r>
          </w:p>
        </w:tc>
        <w:tc>
          <w:tcPr>
            <w:tcW w:w="2087" w:type="dxa"/>
          </w:tcPr>
          <w:p w14:paraId="5CA53703" w14:textId="52547C7C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438</w:t>
            </w:r>
          </w:p>
        </w:tc>
        <w:tc>
          <w:tcPr>
            <w:tcW w:w="742" w:type="dxa"/>
          </w:tcPr>
          <w:p w14:paraId="493C624E" w14:textId="58AB8EA3" w:rsidR="003B1365" w:rsidRPr="00335DAB" w:rsidRDefault="003B1365" w:rsidP="00335DA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35DAB">
              <w:rPr>
                <w:rFonts w:ascii="Arial" w:hAnsi="Arial" w:cs="Arial"/>
                <w:color w:val="000000"/>
                <w:sz w:val="21"/>
                <w:szCs w:val="21"/>
              </w:rPr>
              <w:t>0.415</w:t>
            </w:r>
          </w:p>
        </w:tc>
        <w:tc>
          <w:tcPr>
            <w:tcW w:w="1272" w:type="dxa"/>
            <w:vMerge/>
          </w:tcPr>
          <w:p w14:paraId="2C94199D" w14:textId="77777777" w:rsidR="003B1365" w:rsidRPr="00335DAB" w:rsidRDefault="003B1365" w:rsidP="00335DAB">
            <w:pPr>
              <w:spacing w:line="360" w:lineRule="auto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</w:tr>
    </w:tbl>
    <w:p w14:paraId="56F61810" w14:textId="43D881FF" w:rsidR="00A85DB7" w:rsidRPr="00335DAB" w:rsidRDefault="003B1365" w:rsidP="00335DAB">
      <w:pPr>
        <w:rPr>
          <w:rFonts w:ascii="Arial" w:hAnsi="Arial" w:cs="Arial"/>
          <w:color w:val="000000" w:themeColor="text1"/>
          <w:sz w:val="21"/>
          <w:szCs w:val="21"/>
          <w:shd w:val="clear" w:color="auto" w:fill="FDFDFE"/>
          <w:lang w:bidi="ar"/>
        </w:rPr>
      </w:pPr>
      <w:r w:rsidRPr="00335DAB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lang w:bidi="ar"/>
        </w:rPr>
        <w:t>Abbreviations: Ratio model, the ischemic core growth rate model; AIC, Akaike Information Criterion, a lower AIC indicates a better model fit; AUC, area under the curve; CI, confidence interval; R</w:t>
      </w:r>
      <w:r w:rsidRPr="00335DAB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vertAlign w:val="superscript"/>
          <w:lang w:bidi="ar"/>
        </w:rPr>
        <w:t>2</w:t>
      </w:r>
      <w:r w:rsidRPr="00335DAB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lang w:bidi="ar"/>
        </w:rPr>
        <w:t>, coefficient of determination, a higher R</w:t>
      </w:r>
      <w:r w:rsidRPr="002D2A33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vertAlign w:val="superscript"/>
          <w:lang w:bidi="ar"/>
        </w:rPr>
        <w:t>2</w:t>
      </w:r>
      <w:r w:rsidRPr="00335DAB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lang w:bidi="ar"/>
        </w:rPr>
        <w:t xml:space="preserve"> indicates a bitter model fit.</w:t>
      </w:r>
    </w:p>
    <w:p w14:paraId="50274CDB" w14:textId="270F25D3" w:rsidR="00335DAB" w:rsidRPr="00335DAB" w:rsidRDefault="00335DAB" w:rsidP="00335DAB">
      <w:pPr>
        <w:rPr>
          <w:rFonts w:ascii="Arial" w:hAnsi="Arial" w:cs="Arial"/>
          <w:sz w:val="21"/>
          <w:szCs w:val="21"/>
        </w:rPr>
      </w:pPr>
      <w:r w:rsidRPr="00335DAB">
        <w:rPr>
          <w:rFonts w:ascii="Arial" w:hAnsi="Arial" w:cs="Arial"/>
          <w:color w:val="000000" w:themeColor="text1"/>
          <w:sz w:val="21"/>
          <w:szCs w:val="21"/>
          <w:shd w:val="clear" w:color="auto" w:fill="FDFDFE"/>
          <w:vertAlign w:val="superscript"/>
          <w:lang w:bidi="ar"/>
        </w:rPr>
        <w:t>*</w:t>
      </w:r>
      <w:r w:rsidRPr="00335DAB">
        <w:rPr>
          <w:rFonts w:ascii="Arial" w:hAnsi="Arial" w:cs="Arial"/>
          <w:sz w:val="21"/>
          <w:szCs w:val="21"/>
        </w:rPr>
        <w:t xml:space="preserve"> Indicates a </w:t>
      </w:r>
      <w:r w:rsidRPr="00335DAB">
        <w:rPr>
          <w:rFonts w:ascii="Arial" w:hAnsi="Arial" w:cs="Arial"/>
          <w:i/>
          <w:iCs/>
          <w:sz w:val="21"/>
          <w:szCs w:val="21"/>
        </w:rPr>
        <w:t>p</w:t>
      </w:r>
      <w:r w:rsidRPr="00335DAB">
        <w:rPr>
          <w:rFonts w:ascii="Arial" w:hAnsi="Arial" w:cs="Arial"/>
          <w:sz w:val="21"/>
          <w:szCs w:val="21"/>
        </w:rPr>
        <w:t xml:space="preserve"> value &lt; 0.05</w:t>
      </w:r>
    </w:p>
    <w:sectPr w:rsidR="00335DAB" w:rsidRPr="00335DAB" w:rsidSect="00A85D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E30D6E"/>
    <w:multiLevelType w:val="hybridMultilevel"/>
    <w:tmpl w:val="BC6E6E2A"/>
    <w:lvl w:ilvl="0" w:tplc="12908A80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4F641E6"/>
    <w:multiLevelType w:val="hybridMultilevel"/>
    <w:tmpl w:val="AB08F5E8"/>
    <w:lvl w:ilvl="0" w:tplc="848EA738">
      <w:numFmt w:val="bullet"/>
      <w:lvlText w:val=""/>
      <w:lvlJc w:val="left"/>
      <w:pPr>
        <w:ind w:left="360" w:hanging="360"/>
      </w:pPr>
      <w:rPr>
        <w:rFonts w:ascii="Wingdings" w:eastAsia="宋体" w:hAnsi="Wingdings" w:cs="Arial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36926402">
    <w:abstractNumId w:val="1"/>
  </w:num>
  <w:num w:numId="2" w16cid:durableId="1946814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DB7"/>
    <w:rsid w:val="00095C85"/>
    <w:rsid w:val="000B6720"/>
    <w:rsid w:val="00115454"/>
    <w:rsid w:val="001C06DD"/>
    <w:rsid w:val="002D2A33"/>
    <w:rsid w:val="00335DAB"/>
    <w:rsid w:val="00350437"/>
    <w:rsid w:val="00360E54"/>
    <w:rsid w:val="003745D9"/>
    <w:rsid w:val="003B1365"/>
    <w:rsid w:val="004A62F3"/>
    <w:rsid w:val="005B7A48"/>
    <w:rsid w:val="005C20E9"/>
    <w:rsid w:val="006452A5"/>
    <w:rsid w:val="00702930"/>
    <w:rsid w:val="007E4628"/>
    <w:rsid w:val="008C176C"/>
    <w:rsid w:val="008E50BB"/>
    <w:rsid w:val="009C3430"/>
    <w:rsid w:val="009F6E02"/>
    <w:rsid w:val="009F76BB"/>
    <w:rsid w:val="00A76AAC"/>
    <w:rsid w:val="00A85DB7"/>
    <w:rsid w:val="00AB4270"/>
    <w:rsid w:val="00B455C7"/>
    <w:rsid w:val="00BA758F"/>
    <w:rsid w:val="00D27EB0"/>
    <w:rsid w:val="00DD3D9F"/>
    <w:rsid w:val="00F3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0A56F"/>
  <w15:chartTrackingRefBased/>
  <w15:docId w15:val="{D698C032-11D0-0346-BACD-22A98543D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DB7"/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85D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5D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5D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5D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5DB7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5D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5D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5D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5D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5D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5D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5D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5D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5D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5D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5D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5D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5D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5D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5D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5D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5D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5D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5D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5D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5D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5D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5D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5D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85D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22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123507</dc:creator>
  <cp:keywords/>
  <dc:description/>
  <cp:lastModifiedBy>DB123507</cp:lastModifiedBy>
  <cp:revision>3</cp:revision>
  <dcterms:created xsi:type="dcterms:W3CDTF">2025-03-27T03:40:00Z</dcterms:created>
  <dcterms:modified xsi:type="dcterms:W3CDTF">2025-06-14T07:02:00Z</dcterms:modified>
</cp:coreProperties>
</file>